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pageBreakBefore w:val="0"/>
        <w:kinsoku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2. Statistics of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China's digital economy and sub-sectors within the sports industry between 2016 and 2021 (100 million CNY; 亿元)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3"/>
        <w:gridCol w:w="1127"/>
        <w:gridCol w:w="1127"/>
        <w:gridCol w:w="1127"/>
        <w:gridCol w:w="1128"/>
        <w:gridCol w:w="1128"/>
        <w:gridCol w:w="11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91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  <w:t>Indicator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91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’.added value of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igital economy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575.5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317.2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576.7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293.4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447.3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98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ports management activiti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2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1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ports competition performance activiti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hysical fitness and leisure activiti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1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management of sports venues and faciliti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2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ports brokerage and agency, advertising and exhibition, performance and design servic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hysical education and training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4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sports media and information servic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.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ales, leasing and trade agency of sporting goods and related produc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8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15.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ther sports servic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9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anufacture of sporting goods and related product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3.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64.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9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’.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ded value of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val="en-US" w:eastAsia="zh-CN"/>
              </w:rPr>
              <w:t>onstruction of sports facilities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3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9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</w:t>
            </w:r>
          </w:p>
        </w:tc>
      </w:tr>
    </w:tbl>
    <w:p>
      <w:pPr>
        <w:ind w:left="0" w:leftChars="0" w:firstLine="0" w:firstLineChars="0"/>
      </w:pPr>
      <w:bookmarkStart w:id="0" w:name="_GoBack"/>
      <w:bookmarkEnd w:id="0"/>
    </w:p>
    <w:sectPr>
      <w:pgSz w:w="16838" w:h="11906" w:orient="landscape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20"/>
      </w:pPr>
      <w:r>
        <w:separator/>
      </w:r>
    </w:p>
  </w:footnote>
  <w:footnote w:type="continuationSeparator" w:id="1">
    <w:p>
      <w:pPr>
        <w:spacing w:line="36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364249"/>
    <w:rsid w:val="1E36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/>
      <w:spacing w:line="360" w:lineRule="auto"/>
      <w:ind w:firstLine="200" w:firstLineChars="200"/>
      <w:jc w:val="both"/>
    </w:pPr>
    <w:rPr>
      <w:rFonts w:ascii="Times New Roman" w:hAnsi="Times New Roman" w:eastAsia="仿宋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5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eastAsia="仿宋" w:cs="Times New Roman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67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17:37:00Z</dcterms:created>
  <dc:creator>WPS_1650565018</dc:creator>
  <cp:lastModifiedBy>WPS_1650565018</cp:lastModifiedBy>
  <dcterms:modified xsi:type="dcterms:W3CDTF">2024-05-01T17:3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7DB148D2FD2F4C199B4189FB1CF81FE7_11</vt:lpwstr>
  </property>
</Properties>
</file>